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DA292" w14:textId="77777777" w:rsidR="0067076B" w:rsidRPr="004401CD" w:rsidRDefault="0067076B" w:rsidP="0067076B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4401CD">
        <w:rPr>
          <w:rFonts w:ascii="Times New Roman" w:hAnsi="Times New Roman" w:cs="Times New Roman"/>
          <w:b/>
          <w:bCs/>
          <w:szCs w:val="24"/>
          <w:lang w:val="en-US"/>
        </w:rPr>
        <w:t>S3 Table. Knowledge about Dengue Infection (n=400)</w:t>
      </w:r>
    </w:p>
    <w:p w14:paraId="2DF27A6E" w14:textId="77777777" w:rsidR="0067076B" w:rsidRDefault="0067076B" w:rsidP="0067076B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2175"/>
      </w:tblGrid>
      <w:tr w:rsidR="0067076B" w:rsidRPr="00B76715" w14:paraId="0933A348" w14:textId="77777777" w:rsidTr="00EA0639">
        <w:tc>
          <w:tcPr>
            <w:tcW w:w="6835" w:type="dxa"/>
            <w:vMerge w:val="restart"/>
            <w:shd w:val="clear" w:color="auto" w:fill="F2F2F2" w:themeFill="background1" w:themeFillShade="F2"/>
            <w:vAlign w:val="center"/>
          </w:tcPr>
          <w:p w14:paraId="4A4F9B10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Knowledge about dengue infection</w:t>
            </w:r>
          </w:p>
        </w:tc>
        <w:tc>
          <w:tcPr>
            <w:tcW w:w="2175" w:type="dxa"/>
            <w:shd w:val="clear" w:color="auto" w:fill="F2F2F2" w:themeFill="background1" w:themeFillShade="F2"/>
            <w:vAlign w:val="center"/>
          </w:tcPr>
          <w:p w14:paraId="6AFC8B21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76715">
              <w:rPr>
                <w:rFonts w:ascii="Times New Roman" w:hAnsi="Times New Roman" w:cs="Times New Roman"/>
                <w:b/>
                <w:bCs/>
                <w:szCs w:val="24"/>
              </w:rPr>
              <w:t>Sum score</w:t>
            </w:r>
          </w:p>
          <w:p w14:paraId="7572546A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76715">
              <w:rPr>
                <w:rFonts w:ascii="Times New Roman" w:hAnsi="Times New Roman" w:cs="Times New Roman"/>
                <w:b/>
                <w:bCs/>
                <w:szCs w:val="24"/>
              </w:rPr>
              <w:t>Means (SD)</w:t>
            </w:r>
          </w:p>
          <w:p w14:paraId="3E1D6836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b/>
                <w:bCs/>
                <w:szCs w:val="24"/>
              </w:rPr>
              <w:t>Range</w:t>
            </w:r>
          </w:p>
        </w:tc>
      </w:tr>
      <w:tr w:rsidR="0067076B" w:rsidRPr="00B76715" w14:paraId="2A53C4FF" w14:textId="77777777" w:rsidTr="00EA0639">
        <w:tc>
          <w:tcPr>
            <w:tcW w:w="6835" w:type="dxa"/>
            <w:vMerge/>
            <w:vAlign w:val="center"/>
          </w:tcPr>
          <w:p w14:paraId="1D0BB575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175" w:type="dxa"/>
            <w:vAlign w:val="center"/>
          </w:tcPr>
          <w:p w14:paraId="653D1B19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9.08 (1.39)</w:t>
            </w:r>
          </w:p>
          <w:p w14:paraId="744586DD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5-12</w:t>
            </w:r>
          </w:p>
        </w:tc>
      </w:tr>
      <w:tr w:rsidR="0067076B" w:rsidRPr="00B76715" w14:paraId="2D0FF7A8" w14:textId="77777777" w:rsidTr="00EA0639">
        <w:tc>
          <w:tcPr>
            <w:tcW w:w="6835" w:type="dxa"/>
            <w:shd w:val="clear" w:color="auto" w:fill="F2F2F2" w:themeFill="background1" w:themeFillShade="F2"/>
            <w:vAlign w:val="center"/>
          </w:tcPr>
          <w:p w14:paraId="6AB93616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B76715">
              <w:rPr>
                <w:rFonts w:ascii="Times New Roman" w:hAnsi="Times New Roman" w:cs="Times New Roman"/>
                <w:bCs/>
                <w:szCs w:val="24"/>
              </w:rPr>
              <w:t>Statement</w:t>
            </w:r>
          </w:p>
        </w:tc>
        <w:tc>
          <w:tcPr>
            <w:tcW w:w="2175" w:type="dxa"/>
            <w:shd w:val="clear" w:color="auto" w:fill="F2F2F2" w:themeFill="background1" w:themeFillShade="F2"/>
            <w:vAlign w:val="center"/>
          </w:tcPr>
          <w:p w14:paraId="5E5CE6D2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umber of people who answered correctly (%)</w:t>
            </w:r>
          </w:p>
        </w:tc>
      </w:tr>
      <w:tr w:rsidR="0067076B" w:rsidRPr="00B76715" w14:paraId="7163C3E9" w14:textId="77777777" w:rsidTr="00EA0639">
        <w:tc>
          <w:tcPr>
            <w:tcW w:w="6835" w:type="dxa"/>
          </w:tcPr>
          <w:p w14:paraId="589CBB0D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1. Aedes mosquitoes are vectors of dengue infection. </w:t>
            </w:r>
          </w:p>
        </w:tc>
        <w:tc>
          <w:tcPr>
            <w:tcW w:w="2175" w:type="dxa"/>
          </w:tcPr>
          <w:p w14:paraId="0FC0C575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400 (100)</w:t>
            </w:r>
          </w:p>
        </w:tc>
      </w:tr>
      <w:tr w:rsidR="0067076B" w:rsidRPr="00B76715" w14:paraId="2D164BD7" w14:textId="77777777" w:rsidTr="00EA0639">
        <w:tc>
          <w:tcPr>
            <w:tcW w:w="6835" w:type="dxa"/>
          </w:tcPr>
          <w:p w14:paraId="1B5FBA82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2. Aedes mosquitoes mostly bite people during the evening or at night. </w:t>
            </w:r>
          </w:p>
        </w:tc>
        <w:tc>
          <w:tcPr>
            <w:tcW w:w="2175" w:type="dxa"/>
          </w:tcPr>
          <w:p w14:paraId="4282C041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182 (45.5)</w:t>
            </w:r>
          </w:p>
        </w:tc>
      </w:tr>
      <w:tr w:rsidR="0067076B" w:rsidRPr="00B76715" w14:paraId="31570170" w14:textId="77777777" w:rsidTr="00EA0639">
        <w:tc>
          <w:tcPr>
            <w:tcW w:w="6835" w:type="dxa"/>
          </w:tcPr>
          <w:p w14:paraId="4B6842DC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3. Aedes mosquitoes mostly lay eggs in turbid (cloudy) water. </w:t>
            </w:r>
          </w:p>
        </w:tc>
        <w:tc>
          <w:tcPr>
            <w:tcW w:w="2175" w:type="dxa"/>
          </w:tcPr>
          <w:p w14:paraId="79D9BDE5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18 (54.5)</w:t>
            </w:r>
          </w:p>
        </w:tc>
      </w:tr>
      <w:tr w:rsidR="0067076B" w:rsidRPr="00B76715" w14:paraId="0209E487" w14:textId="77777777" w:rsidTr="00EA0639">
        <w:tc>
          <w:tcPr>
            <w:tcW w:w="6835" w:type="dxa"/>
          </w:tcPr>
          <w:p w14:paraId="71DEFA47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4. Dengue infection has a total of four types (serotypes). </w:t>
            </w:r>
          </w:p>
        </w:tc>
        <w:tc>
          <w:tcPr>
            <w:tcW w:w="2175" w:type="dxa"/>
          </w:tcPr>
          <w:p w14:paraId="123478C5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38 (84.5)</w:t>
            </w:r>
          </w:p>
        </w:tc>
      </w:tr>
      <w:tr w:rsidR="0067076B" w:rsidRPr="00B76715" w14:paraId="3541748A" w14:textId="77777777" w:rsidTr="00EA0639">
        <w:tc>
          <w:tcPr>
            <w:tcW w:w="6835" w:type="dxa"/>
          </w:tcPr>
          <w:p w14:paraId="5090C30B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5. Dengue infection is a communicable disease. </w:t>
            </w:r>
          </w:p>
        </w:tc>
        <w:tc>
          <w:tcPr>
            <w:tcW w:w="2175" w:type="dxa"/>
          </w:tcPr>
          <w:p w14:paraId="5C975915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04 (51)</w:t>
            </w:r>
          </w:p>
        </w:tc>
      </w:tr>
      <w:tr w:rsidR="0067076B" w:rsidRPr="00B76715" w14:paraId="2CEFB8BB" w14:textId="77777777" w:rsidTr="00EA0639">
        <w:tc>
          <w:tcPr>
            <w:tcW w:w="6835" w:type="dxa"/>
          </w:tcPr>
          <w:p w14:paraId="2B2099EA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6. All children are susceptible to dengue infection. </w:t>
            </w:r>
          </w:p>
        </w:tc>
        <w:tc>
          <w:tcPr>
            <w:tcW w:w="2175" w:type="dxa"/>
          </w:tcPr>
          <w:p w14:paraId="1CBD804D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82 (95.5)</w:t>
            </w:r>
          </w:p>
        </w:tc>
      </w:tr>
      <w:tr w:rsidR="0067076B" w:rsidRPr="00B76715" w14:paraId="3CDF0A13" w14:textId="77777777" w:rsidTr="00EA0639">
        <w:tc>
          <w:tcPr>
            <w:tcW w:w="6835" w:type="dxa"/>
          </w:tcPr>
          <w:p w14:paraId="038E9E9A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7. Children can get dengue infection multiple times. </w:t>
            </w:r>
          </w:p>
        </w:tc>
        <w:tc>
          <w:tcPr>
            <w:tcW w:w="2175" w:type="dxa"/>
          </w:tcPr>
          <w:p w14:paraId="1167240F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75 (93.75)</w:t>
            </w:r>
          </w:p>
        </w:tc>
      </w:tr>
      <w:tr w:rsidR="0067076B" w:rsidRPr="00B76715" w14:paraId="1FCDAEBF" w14:textId="77777777" w:rsidTr="00EA0639">
        <w:tc>
          <w:tcPr>
            <w:tcW w:w="6835" w:type="dxa"/>
          </w:tcPr>
          <w:p w14:paraId="53923E56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8. Dengue infection tends to becomes more severe upon second infection. </w:t>
            </w:r>
          </w:p>
        </w:tc>
        <w:tc>
          <w:tcPr>
            <w:tcW w:w="2175" w:type="dxa"/>
          </w:tcPr>
          <w:p w14:paraId="2C6E555D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11 (77.75)</w:t>
            </w:r>
          </w:p>
        </w:tc>
      </w:tr>
      <w:tr w:rsidR="0067076B" w:rsidRPr="00B76715" w14:paraId="79C3CBE0" w14:textId="77777777" w:rsidTr="00EA0639">
        <w:tc>
          <w:tcPr>
            <w:tcW w:w="6835" w:type="dxa"/>
          </w:tcPr>
          <w:p w14:paraId="30B5A6AF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9. Symptoms of dengue infection in children can be seen with the naked eye. </w:t>
            </w:r>
          </w:p>
        </w:tc>
        <w:tc>
          <w:tcPr>
            <w:tcW w:w="2175" w:type="dxa"/>
          </w:tcPr>
          <w:p w14:paraId="43C8647C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51 (62.75)</w:t>
            </w:r>
          </w:p>
        </w:tc>
      </w:tr>
      <w:tr w:rsidR="0067076B" w:rsidRPr="00B76715" w14:paraId="7825BA1B" w14:textId="77777777" w:rsidTr="00EA0639">
        <w:tc>
          <w:tcPr>
            <w:tcW w:w="6835" w:type="dxa"/>
          </w:tcPr>
          <w:p w14:paraId="6771409E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10. Children will go into shock every time they have dengue infection. </w:t>
            </w:r>
          </w:p>
        </w:tc>
        <w:tc>
          <w:tcPr>
            <w:tcW w:w="2175" w:type="dxa"/>
          </w:tcPr>
          <w:p w14:paraId="7EC8CB21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62 (65.5)</w:t>
            </w:r>
          </w:p>
        </w:tc>
      </w:tr>
      <w:tr w:rsidR="0067076B" w:rsidRPr="00B76715" w14:paraId="5DC3F556" w14:textId="77777777" w:rsidTr="00EA0639">
        <w:tc>
          <w:tcPr>
            <w:tcW w:w="6835" w:type="dxa"/>
          </w:tcPr>
          <w:p w14:paraId="5A61873B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11. Some people contract dengue infection but show no symptoms. </w:t>
            </w:r>
          </w:p>
        </w:tc>
        <w:tc>
          <w:tcPr>
            <w:tcW w:w="2175" w:type="dxa"/>
          </w:tcPr>
          <w:p w14:paraId="6A8DD226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15 (78.75)</w:t>
            </w:r>
          </w:p>
        </w:tc>
      </w:tr>
      <w:tr w:rsidR="0067076B" w:rsidRPr="00B76715" w14:paraId="7000D597" w14:textId="77777777" w:rsidTr="00EA0639">
        <w:tc>
          <w:tcPr>
            <w:tcW w:w="6835" w:type="dxa"/>
          </w:tcPr>
          <w:p w14:paraId="41A7D5E9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 xml:space="preserve">12. Complications of dengue infection can lead to death in children. </w:t>
            </w:r>
          </w:p>
        </w:tc>
        <w:tc>
          <w:tcPr>
            <w:tcW w:w="2175" w:type="dxa"/>
          </w:tcPr>
          <w:p w14:paraId="5EC6142C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92 (98)</w:t>
            </w:r>
          </w:p>
        </w:tc>
      </w:tr>
      <w:tr w:rsidR="0067076B" w:rsidRPr="00B76715" w14:paraId="4B913683" w14:textId="77777777" w:rsidTr="00EA0639">
        <w:trPr>
          <w:trHeight w:val="432"/>
        </w:trPr>
        <w:tc>
          <w:tcPr>
            <w:tcW w:w="6835" w:type="dxa"/>
            <w:shd w:val="clear" w:color="auto" w:fill="F2F2F2" w:themeFill="background1" w:themeFillShade="F2"/>
            <w:vAlign w:val="center"/>
          </w:tcPr>
          <w:p w14:paraId="6B0EFA7D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engue infection prevention methods</w:t>
            </w: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 xml:space="preserve"> (multiple answers allowed)</w:t>
            </w:r>
          </w:p>
        </w:tc>
        <w:tc>
          <w:tcPr>
            <w:tcW w:w="2175" w:type="dxa"/>
            <w:shd w:val="clear" w:color="auto" w:fill="F2F2F2" w:themeFill="background1" w:themeFillShade="F2"/>
            <w:vAlign w:val="center"/>
          </w:tcPr>
          <w:p w14:paraId="38AC7855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 (%)</w:t>
            </w:r>
          </w:p>
        </w:tc>
      </w:tr>
      <w:tr w:rsidR="0067076B" w:rsidRPr="00B76715" w14:paraId="352B7A48" w14:textId="77777777" w:rsidTr="00EA0639">
        <w:tc>
          <w:tcPr>
            <w:tcW w:w="6835" w:type="dxa"/>
          </w:tcPr>
          <w:p w14:paraId="1CE50D11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Do nothing</w:t>
            </w:r>
          </w:p>
        </w:tc>
        <w:tc>
          <w:tcPr>
            <w:tcW w:w="2175" w:type="dxa"/>
          </w:tcPr>
          <w:p w14:paraId="1A3317F9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 (0.5)</w:t>
            </w:r>
          </w:p>
        </w:tc>
      </w:tr>
      <w:tr w:rsidR="0067076B" w:rsidRPr="00B76715" w14:paraId="68FC2847" w14:textId="77777777" w:rsidTr="00EA0639">
        <w:tc>
          <w:tcPr>
            <w:tcW w:w="6835" w:type="dxa"/>
          </w:tcPr>
          <w:p w14:paraId="5FFEF94A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Turn over containers that collect still water</w:t>
            </w:r>
          </w:p>
        </w:tc>
        <w:tc>
          <w:tcPr>
            <w:tcW w:w="2175" w:type="dxa"/>
          </w:tcPr>
          <w:p w14:paraId="53AE839E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40 (85)</w:t>
            </w:r>
          </w:p>
        </w:tc>
      </w:tr>
      <w:tr w:rsidR="0067076B" w:rsidRPr="00B76715" w14:paraId="5CF275F6" w14:textId="77777777" w:rsidTr="00EA0639">
        <w:tc>
          <w:tcPr>
            <w:tcW w:w="6835" w:type="dxa"/>
          </w:tcPr>
          <w:p w14:paraId="2CA20A81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Apply mosquito repellent and/or use mosquito repellent patches</w:t>
            </w:r>
          </w:p>
        </w:tc>
        <w:tc>
          <w:tcPr>
            <w:tcW w:w="2175" w:type="dxa"/>
          </w:tcPr>
          <w:p w14:paraId="5F79C11E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28 (82)</w:t>
            </w:r>
          </w:p>
        </w:tc>
      </w:tr>
      <w:tr w:rsidR="0067076B" w:rsidRPr="00B76715" w14:paraId="039120E7" w14:textId="77777777" w:rsidTr="00EA0639">
        <w:tc>
          <w:tcPr>
            <w:tcW w:w="6835" w:type="dxa"/>
          </w:tcPr>
          <w:p w14:paraId="5CA444F1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lastRenderedPageBreak/>
              <w:t>Allow indoor insecticide spraying when conducted by community leaders</w:t>
            </w:r>
          </w:p>
        </w:tc>
        <w:tc>
          <w:tcPr>
            <w:tcW w:w="2175" w:type="dxa"/>
          </w:tcPr>
          <w:p w14:paraId="24F5C4F1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10 (77.5)</w:t>
            </w:r>
          </w:p>
        </w:tc>
      </w:tr>
      <w:tr w:rsidR="0067076B" w:rsidRPr="00B76715" w14:paraId="7799583D" w14:textId="77777777" w:rsidTr="00EA0639">
        <w:tc>
          <w:tcPr>
            <w:tcW w:w="6835" w:type="dxa"/>
          </w:tcPr>
          <w:p w14:paraId="71A7FF1A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Keep water containers tightly covered</w:t>
            </w:r>
          </w:p>
        </w:tc>
        <w:tc>
          <w:tcPr>
            <w:tcW w:w="2175" w:type="dxa"/>
          </w:tcPr>
          <w:p w14:paraId="54F289B2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09 (77.25)</w:t>
            </w:r>
          </w:p>
        </w:tc>
      </w:tr>
      <w:tr w:rsidR="0067076B" w:rsidRPr="00B76715" w14:paraId="6728BF97" w14:textId="77777777" w:rsidTr="00EA0639">
        <w:tc>
          <w:tcPr>
            <w:tcW w:w="6835" w:type="dxa"/>
          </w:tcPr>
          <w:p w14:paraId="50DB0F8D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Regularly check water storage tanks at home</w:t>
            </w:r>
          </w:p>
        </w:tc>
        <w:tc>
          <w:tcPr>
            <w:tcW w:w="2175" w:type="dxa"/>
          </w:tcPr>
          <w:p w14:paraId="7EF06391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92 (73)</w:t>
            </w:r>
          </w:p>
        </w:tc>
      </w:tr>
      <w:tr w:rsidR="0067076B" w:rsidRPr="00B76715" w14:paraId="057DA5E3" w14:textId="77777777" w:rsidTr="00EA0639">
        <w:tc>
          <w:tcPr>
            <w:tcW w:w="6835" w:type="dxa"/>
          </w:tcPr>
          <w:p w14:paraId="214ADEE5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Kill mosquitoes by hand or with an electric mosquito swatter</w:t>
            </w:r>
          </w:p>
        </w:tc>
        <w:tc>
          <w:tcPr>
            <w:tcW w:w="2175" w:type="dxa"/>
          </w:tcPr>
          <w:p w14:paraId="5055C544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78 (69.5)</w:t>
            </w:r>
          </w:p>
        </w:tc>
      </w:tr>
      <w:tr w:rsidR="0067076B" w:rsidRPr="00B76715" w14:paraId="11DA194D" w14:textId="77777777" w:rsidTr="00EA0639">
        <w:tc>
          <w:tcPr>
            <w:tcW w:w="6835" w:type="dxa"/>
          </w:tcPr>
          <w:p w14:paraId="4051A352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Regularly ensure that the home’s drainage system is not blocked and doesn’t hold standing water</w:t>
            </w:r>
          </w:p>
        </w:tc>
        <w:tc>
          <w:tcPr>
            <w:tcW w:w="2175" w:type="dxa"/>
          </w:tcPr>
          <w:p w14:paraId="16F360ED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77 (69.25)</w:t>
            </w:r>
          </w:p>
        </w:tc>
      </w:tr>
      <w:tr w:rsidR="0067076B" w:rsidRPr="00B76715" w14:paraId="2FDEBE23" w14:textId="77777777" w:rsidTr="00EA0639">
        <w:tc>
          <w:tcPr>
            <w:tcW w:w="6835" w:type="dxa"/>
          </w:tcPr>
          <w:p w14:paraId="77095119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Add mosquito larvae killers (e.g., abate sand or salt) to water containers at home (e.g., vases)</w:t>
            </w:r>
          </w:p>
        </w:tc>
        <w:tc>
          <w:tcPr>
            <w:tcW w:w="2175" w:type="dxa"/>
          </w:tcPr>
          <w:p w14:paraId="3B7919C7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72 (68)</w:t>
            </w:r>
          </w:p>
        </w:tc>
      </w:tr>
      <w:tr w:rsidR="0067076B" w:rsidRPr="00B76715" w14:paraId="0F830928" w14:textId="77777777" w:rsidTr="00EA0639">
        <w:tc>
          <w:tcPr>
            <w:tcW w:w="6835" w:type="dxa"/>
          </w:tcPr>
          <w:p w14:paraId="0F310C33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Dispose of garbage that may hold water in covered bins</w:t>
            </w:r>
          </w:p>
        </w:tc>
        <w:tc>
          <w:tcPr>
            <w:tcW w:w="2175" w:type="dxa"/>
          </w:tcPr>
          <w:p w14:paraId="67ADBEF1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62 (65.5)</w:t>
            </w:r>
          </w:p>
        </w:tc>
      </w:tr>
      <w:tr w:rsidR="0067076B" w:rsidRPr="00B76715" w14:paraId="08EB7E64" w14:textId="77777777" w:rsidTr="00EA0639">
        <w:tc>
          <w:tcPr>
            <w:tcW w:w="6835" w:type="dxa"/>
          </w:tcPr>
          <w:p w14:paraId="310302B2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Use mosquito nets</w:t>
            </w:r>
          </w:p>
        </w:tc>
        <w:tc>
          <w:tcPr>
            <w:tcW w:w="2175" w:type="dxa"/>
          </w:tcPr>
          <w:p w14:paraId="5B8B4539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59 (64.75)</w:t>
            </w:r>
          </w:p>
        </w:tc>
      </w:tr>
      <w:tr w:rsidR="0067076B" w:rsidRPr="00B76715" w14:paraId="6E2CDF42" w14:textId="77777777" w:rsidTr="00EA0639">
        <w:tc>
          <w:tcPr>
            <w:tcW w:w="6835" w:type="dxa"/>
          </w:tcPr>
          <w:p w14:paraId="4D5C7E45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Spray insecticide in the house by yourself</w:t>
            </w:r>
          </w:p>
        </w:tc>
        <w:tc>
          <w:tcPr>
            <w:tcW w:w="2175" w:type="dxa"/>
          </w:tcPr>
          <w:p w14:paraId="706502E4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32 (58)</w:t>
            </w:r>
          </w:p>
        </w:tc>
      </w:tr>
      <w:tr w:rsidR="0067076B" w:rsidRPr="00B76715" w14:paraId="142F88CC" w14:textId="77777777" w:rsidTr="00EA0639">
        <w:tc>
          <w:tcPr>
            <w:tcW w:w="6835" w:type="dxa"/>
          </w:tcPr>
          <w:p w14:paraId="4A7DDFB0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</w:rPr>
              <w:t>Wear long-sleeved shirts and/or long pants</w:t>
            </w:r>
          </w:p>
        </w:tc>
        <w:tc>
          <w:tcPr>
            <w:tcW w:w="2175" w:type="dxa"/>
          </w:tcPr>
          <w:p w14:paraId="59FB2E64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16 (54)</w:t>
            </w:r>
          </w:p>
        </w:tc>
      </w:tr>
      <w:tr w:rsidR="0067076B" w:rsidRPr="00B76715" w14:paraId="57A37750" w14:textId="77777777" w:rsidTr="00EA0639">
        <w:trPr>
          <w:trHeight w:val="432"/>
        </w:trPr>
        <w:tc>
          <w:tcPr>
            <w:tcW w:w="6835" w:type="dxa"/>
            <w:shd w:val="clear" w:color="auto" w:fill="F2F2F2" w:themeFill="background1" w:themeFillShade="F2"/>
            <w:vAlign w:val="center"/>
          </w:tcPr>
          <w:p w14:paraId="7E9FC51C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History of Dengue Infection in the Family or Community</w:t>
            </w:r>
          </w:p>
        </w:tc>
        <w:tc>
          <w:tcPr>
            <w:tcW w:w="2175" w:type="dxa"/>
            <w:shd w:val="clear" w:color="auto" w:fill="F2F2F2" w:themeFill="background1" w:themeFillShade="F2"/>
            <w:vAlign w:val="center"/>
          </w:tcPr>
          <w:p w14:paraId="5259BC8E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(%)</w:t>
            </w:r>
          </w:p>
        </w:tc>
      </w:tr>
      <w:tr w:rsidR="0067076B" w:rsidRPr="00B76715" w14:paraId="3CBDA8B1" w14:textId="77777777" w:rsidTr="00EA0639">
        <w:tc>
          <w:tcPr>
            <w:tcW w:w="6835" w:type="dxa"/>
          </w:tcPr>
          <w:p w14:paraId="35252F33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Have you ever had dengue infection?</w:t>
            </w:r>
          </w:p>
          <w:p w14:paraId="6E908A05" w14:textId="77777777" w:rsidR="0067076B" w:rsidRPr="00B76715" w:rsidRDefault="0067076B" w:rsidP="00EA0639">
            <w:pPr>
              <w:spacing w:line="360" w:lineRule="auto"/>
              <w:ind w:left="15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- Never</w:t>
            </w:r>
          </w:p>
          <w:p w14:paraId="3A0BE17F" w14:textId="77777777" w:rsidR="0067076B" w:rsidRPr="00B76715" w:rsidRDefault="0067076B" w:rsidP="00EA0639">
            <w:pPr>
              <w:spacing w:line="360" w:lineRule="auto"/>
              <w:ind w:left="15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- Not sure</w:t>
            </w:r>
          </w:p>
          <w:p w14:paraId="74D68C64" w14:textId="77777777" w:rsidR="0067076B" w:rsidRPr="00B76715" w:rsidRDefault="0067076B" w:rsidP="00EA0639">
            <w:pPr>
              <w:spacing w:line="360" w:lineRule="auto"/>
              <w:ind w:left="15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- Yes:</w:t>
            </w:r>
          </w:p>
          <w:p w14:paraId="65D4CE90" w14:textId="77777777" w:rsidR="0067076B" w:rsidRPr="00B76715" w:rsidRDefault="0067076B" w:rsidP="00EA0639">
            <w:pPr>
              <w:spacing w:line="360" w:lineRule="auto"/>
              <w:ind w:left="340"/>
              <w:rPr>
                <w:rFonts w:ascii="Times New Roman" w:hAnsi="Times New Roman" w:cs="Times New Roman"/>
                <w:szCs w:val="24"/>
                <w:lang w:val="en-US" w:bidi="th-TH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1 time</w:t>
            </w:r>
          </w:p>
          <w:p w14:paraId="30055C6E" w14:textId="77777777" w:rsidR="0067076B" w:rsidRPr="00B76715" w:rsidRDefault="0067076B" w:rsidP="00EA0639">
            <w:pPr>
              <w:spacing w:line="360" w:lineRule="auto"/>
              <w:ind w:left="34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&gt; 1 time</w:t>
            </w:r>
          </w:p>
        </w:tc>
        <w:tc>
          <w:tcPr>
            <w:tcW w:w="2175" w:type="dxa"/>
          </w:tcPr>
          <w:p w14:paraId="58B7B3F0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A7EDF13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69 (67.25)</w:t>
            </w:r>
          </w:p>
          <w:p w14:paraId="10408A10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45 (21.5)</w:t>
            </w:r>
          </w:p>
          <w:p w14:paraId="16FD3718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86 (11.25)</w:t>
            </w:r>
          </w:p>
          <w:p w14:paraId="0B375ECD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76 (88.37)</w:t>
            </w:r>
          </w:p>
          <w:p w14:paraId="663C9219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10 (11.63)</w:t>
            </w:r>
          </w:p>
        </w:tc>
      </w:tr>
      <w:tr w:rsidR="0067076B" w:rsidRPr="00B76715" w14:paraId="76BC83FE" w14:textId="77777777" w:rsidTr="00EA0639">
        <w:tc>
          <w:tcPr>
            <w:tcW w:w="6835" w:type="dxa"/>
          </w:tcPr>
          <w:p w14:paraId="52FD5F73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Has any child in your household ever had dengue infection?</w:t>
            </w:r>
          </w:p>
          <w:p w14:paraId="5D438DC0" w14:textId="77777777" w:rsidR="0067076B" w:rsidRPr="00B76715" w:rsidRDefault="0067076B" w:rsidP="00EA0639">
            <w:pPr>
              <w:spacing w:line="360" w:lineRule="auto"/>
              <w:ind w:left="15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- Never</w:t>
            </w:r>
          </w:p>
          <w:p w14:paraId="03A1E9D4" w14:textId="77777777" w:rsidR="0067076B" w:rsidRPr="00B76715" w:rsidRDefault="0067076B" w:rsidP="00EA0639">
            <w:pPr>
              <w:spacing w:line="360" w:lineRule="auto"/>
              <w:ind w:left="15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- Not sure</w:t>
            </w:r>
          </w:p>
          <w:p w14:paraId="75940CC8" w14:textId="77777777" w:rsidR="0067076B" w:rsidRPr="00B76715" w:rsidRDefault="0067076B" w:rsidP="00EA0639">
            <w:pPr>
              <w:spacing w:line="360" w:lineRule="auto"/>
              <w:ind w:left="15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- Yes at least one child: (n=25)</w:t>
            </w:r>
          </w:p>
          <w:p w14:paraId="4BBB3949" w14:textId="77777777" w:rsidR="0067076B" w:rsidRPr="00B76715" w:rsidRDefault="0067076B" w:rsidP="00EA0639">
            <w:pPr>
              <w:tabs>
                <w:tab w:val="left" w:pos="334"/>
              </w:tabs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ab/>
              <w:t>1 time</w:t>
            </w:r>
          </w:p>
          <w:p w14:paraId="68917D42" w14:textId="77777777" w:rsidR="0067076B" w:rsidRPr="00B76715" w:rsidRDefault="0067076B" w:rsidP="00EA0639">
            <w:pPr>
              <w:tabs>
                <w:tab w:val="left" w:pos="334"/>
              </w:tabs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ab/>
              <w:t>&gt; 1 time</w:t>
            </w:r>
          </w:p>
        </w:tc>
        <w:tc>
          <w:tcPr>
            <w:tcW w:w="2175" w:type="dxa"/>
          </w:tcPr>
          <w:p w14:paraId="307F41B7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D08E32C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362 (90.5)</w:t>
            </w:r>
          </w:p>
          <w:p w14:paraId="78FFD2B7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13 (3.25)</w:t>
            </w:r>
          </w:p>
          <w:p w14:paraId="0943BE7B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25 (6.25)</w:t>
            </w:r>
          </w:p>
          <w:p w14:paraId="06EF1BE0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14 (56)</w:t>
            </w:r>
          </w:p>
          <w:p w14:paraId="1E0D13C7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11 (44)</w:t>
            </w:r>
          </w:p>
        </w:tc>
      </w:tr>
      <w:tr w:rsidR="0067076B" w:rsidRPr="00B76715" w14:paraId="1215043F" w14:textId="77777777" w:rsidTr="00EA0639">
        <w:tc>
          <w:tcPr>
            <w:tcW w:w="6835" w:type="dxa"/>
          </w:tcPr>
          <w:p w14:paraId="3920AB26" w14:textId="77777777" w:rsidR="0067076B" w:rsidRPr="00B76715" w:rsidRDefault="0067076B" w:rsidP="00EA0639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Has anyone you know who lives nearby ever had dengue infection?</w:t>
            </w:r>
          </w:p>
          <w:p w14:paraId="35529EA8" w14:textId="77777777" w:rsidR="0067076B" w:rsidRPr="00B76715" w:rsidRDefault="0067076B" w:rsidP="00EA0639">
            <w:pPr>
              <w:spacing w:line="360" w:lineRule="auto"/>
              <w:ind w:left="15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- Never</w:t>
            </w:r>
          </w:p>
          <w:p w14:paraId="3D9D624E" w14:textId="77777777" w:rsidR="0067076B" w:rsidRPr="00B76715" w:rsidRDefault="0067076B" w:rsidP="00EA0639">
            <w:pPr>
              <w:spacing w:line="360" w:lineRule="auto"/>
              <w:ind w:left="15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- Not sure</w:t>
            </w:r>
          </w:p>
          <w:p w14:paraId="59D12AEB" w14:textId="77777777" w:rsidR="0067076B" w:rsidRPr="00B76715" w:rsidRDefault="0067076B" w:rsidP="00EA0639">
            <w:pPr>
              <w:spacing w:line="360" w:lineRule="auto"/>
              <w:ind w:left="156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- Yes</w:t>
            </w:r>
          </w:p>
        </w:tc>
        <w:tc>
          <w:tcPr>
            <w:tcW w:w="2175" w:type="dxa"/>
          </w:tcPr>
          <w:p w14:paraId="48685861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6613675D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190 (47.5)</w:t>
            </w:r>
          </w:p>
          <w:p w14:paraId="11714ABB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80 (20)</w:t>
            </w:r>
          </w:p>
          <w:p w14:paraId="424CA9A5" w14:textId="77777777" w:rsidR="0067076B" w:rsidRPr="00B76715" w:rsidRDefault="0067076B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76715">
              <w:rPr>
                <w:rFonts w:ascii="Times New Roman" w:hAnsi="Times New Roman" w:cs="Times New Roman"/>
                <w:szCs w:val="24"/>
                <w:lang w:val="en-US"/>
              </w:rPr>
              <w:t>130 (32.5)</w:t>
            </w:r>
          </w:p>
        </w:tc>
      </w:tr>
    </w:tbl>
    <w:p w14:paraId="59AE5911" w14:textId="77777777" w:rsidR="00A40F3C" w:rsidRDefault="00A40F3C"/>
    <w:sectPr w:rsidR="00A40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76B"/>
    <w:rsid w:val="00000049"/>
    <w:rsid w:val="000568CD"/>
    <w:rsid w:val="00057452"/>
    <w:rsid w:val="00083425"/>
    <w:rsid w:val="000C79F3"/>
    <w:rsid w:val="002D5E7B"/>
    <w:rsid w:val="002F5742"/>
    <w:rsid w:val="002F5BF3"/>
    <w:rsid w:val="00331D7F"/>
    <w:rsid w:val="00360A5D"/>
    <w:rsid w:val="00375025"/>
    <w:rsid w:val="003875C4"/>
    <w:rsid w:val="0039507E"/>
    <w:rsid w:val="003E0184"/>
    <w:rsid w:val="00470F2F"/>
    <w:rsid w:val="0050156C"/>
    <w:rsid w:val="00517D56"/>
    <w:rsid w:val="005C4246"/>
    <w:rsid w:val="005E3B69"/>
    <w:rsid w:val="005F04E0"/>
    <w:rsid w:val="006259C5"/>
    <w:rsid w:val="00664DC8"/>
    <w:rsid w:val="0067076B"/>
    <w:rsid w:val="00692C7D"/>
    <w:rsid w:val="006A6A91"/>
    <w:rsid w:val="0070069F"/>
    <w:rsid w:val="00715DCF"/>
    <w:rsid w:val="007350BE"/>
    <w:rsid w:val="0080197D"/>
    <w:rsid w:val="008452B8"/>
    <w:rsid w:val="00852FFB"/>
    <w:rsid w:val="008B18CE"/>
    <w:rsid w:val="008C3888"/>
    <w:rsid w:val="00985729"/>
    <w:rsid w:val="009B1595"/>
    <w:rsid w:val="00A40F3C"/>
    <w:rsid w:val="00A44CEA"/>
    <w:rsid w:val="00A571D0"/>
    <w:rsid w:val="00A651BD"/>
    <w:rsid w:val="00A762C1"/>
    <w:rsid w:val="00AC1F35"/>
    <w:rsid w:val="00AF565E"/>
    <w:rsid w:val="00B72D37"/>
    <w:rsid w:val="00BF6F9F"/>
    <w:rsid w:val="00C237FC"/>
    <w:rsid w:val="00C92629"/>
    <w:rsid w:val="00C95427"/>
    <w:rsid w:val="00CB683E"/>
    <w:rsid w:val="00D06E2C"/>
    <w:rsid w:val="00DB09D3"/>
    <w:rsid w:val="00E62FB8"/>
    <w:rsid w:val="00E73130"/>
    <w:rsid w:val="00F0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6BF73"/>
  <w15:chartTrackingRefBased/>
  <w15:docId w15:val="{06BB5165-9C18-2146-A1A6-4BC161F4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76B"/>
    <w:pPr>
      <w:spacing w:after="0" w:line="240" w:lineRule="auto"/>
    </w:pPr>
    <w:rPr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TH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7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TH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7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TH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7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TH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7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TH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76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TH"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76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TH"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76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TH"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76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76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76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76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7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7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7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bidi="th-TH"/>
    </w:rPr>
  </w:style>
  <w:style w:type="character" w:customStyle="1" w:styleId="TitleChar">
    <w:name w:val="Title Char"/>
    <w:basedOn w:val="DefaultParagraphFont"/>
    <w:link w:val="Title"/>
    <w:uiPriority w:val="10"/>
    <w:rsid w:val="0067076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76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67076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7076B"/>
    <w:pPr>
      <w:spacing w:before="160" w:after="160" w:line="278" w:lineRule="auto"/>
      <w:jc w:val="center"/>
    </w:pPr>
    <w:rPr>
      <w:rFonts w:cs="Angsana New"/>
      <w:i/>
      <w:iCs/>
      <w:color w:val="404040" w:themeColor="text1" w:themeTint="BF"/>
      <w:lang w:val="en-TH" w:bidi="th-TH"/>
    </w:rPr>
  </w:style>
  <w:style w:type="character" w:customStyle="1" w:styleId="QuoteChar">
    <w:name w:val="Quote Char"/>
    <w:basedOn w:val="DefaultParagraphFont"/>
    <w:link w:val="Quote"/>
    <w:uiPriority w:val="29"/>
    <w:rsid w:val="0067076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76B"/>
    <w:pPr>
      <w:spacing w:after="160" w:line="278" w:lineRule="auto"/>
      <w:ind w:left="720"/>
      <w:contextualSpacing/>
    </w:pPr>
    <w:rPr>
      <w:rFonts w:cs="Angsana New"/>
      <w:lang w:val="en-TH" w:bidi="th-TH"/>
    </w:rPr>
  </w:style>
  <w:style w:type="character" w:styleId="IntenseEmphasis">
    <w:name w:val="Intense Emphasis"/>
    <w:basedOn w:val="DefaultParagraphFont"/>
    <w:uiPriority w:val="21"/>
    <w:qFormat/>
    <w:rsid w:val="006707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7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cs="Angsana New"/>
      <w:i/>
      <w:iCs/>
      <w:color w:val="2F5496" w:themeColor="accent1" w:themeShade="BF"/>
      <w:lang w:val="en-TH"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76B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76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7076B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ruedee Kamkhoad</dc:creator>
  <cp:keywords/>
  <dc:description/>
  <cp:lastModifiedBy>Donruedee Kamkhoad</cp:lastModifiedBy>
  <cp:revision>1</cp:revision>
  <dcterms:created xsi:type="dcterms:W3CDTF">2026-01-07T04:07:00Z</dcterms:created>
  <dcterms:modified xsi:type="dcterms:W3CDTF">2026-01-07T04:07:00Z</dcterms:modified>
</cp:coreProperties>
</file>